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F7896" w14:textId="4D7179C2" w:rsidR="001C1468" w:rsidRDefault="001C1468" w:rsidP="001C1468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11164" w:type="dxa"/>
        <w:tblLook w:val="04A0" w:firstRow="1" w:lastRow="0" w:firstColumn="1" w:lastColumn="0" w:noHBand="0" w:noVBand="1"/>
      </w:tblPr>
      <w:tblGrid>
        <w:gridCol w:w="2046"/>
        <w:gridCol w:w="1909"/>
        <w:gridCol w:w="1890"/>
        <w:gridCol w:w="1974"/>
        <w:gridCol w:w="1684"/>
        <w:gridCol w:w="1661"/>
      </w:tblGrid>
      <w:tr w:rsidR="001C1468" w:rsidRPr="001D46DB" w14:paraId="4694BDEB" w14:textId="77777777" w:rsidTr="001225D8">
        <w:tc>
          <w:tcPr>
            <w:tcW w:w="2046" w:type="dxa"/>
          </w:tcPr>
          <w:p w14:paraId="61521265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Marke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reference)</w:t>
            </w:r>
          </w:p>
        </w:tc>
        <w:tc>
          <w:tcPr>
            <w:tcW w:w="1909" w:type="dxa"/>
          </w:tcPr>
          <w:p w14:paraId="249888EE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que species available that are shared with D2 (herein)</w:t>
            </w:r>
          </w:p>
        </w:tc>
        <w:tc>
          <w:tcPr>
            <w:tcW w:w="1890" w:type="dxa"/>
          </w:tcPr>
          <w:p w14:paraId="0AC9DCF1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Culicida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quences 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us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comparison with D2</w:t>
            </w:r>
          </w:p>
        </w:tc>
        <w:tc>
          <w:tcPr>
            <w:tcW w:w="1974" w:type="dxa"/>
          </w:tcPr>
          <w:p w14:paraId="7D2DD227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Culicida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pecies resolution</w:t>
            </w:r>
          </w:p>
        </w:tc>
        <w:tc>
          <w:tcPr>
            <w:tcW w:w="1684" w:type="dxa"/>
          </w:tcPr>
          <w:p w14:paraId="61E422BE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Culicida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2 sequences 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us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comparison </w:t>
            </w:r>
          </w:p>
        </w:tc>
        <w:tc>
          <w:tcPr>
            <w:tcW w:w="1661" w:type="dxa"/>
          </w:tcPr>
          <w:p w14:paraId="0815C78A" w14:textId="77777777" w:rsidR="001C1468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ecies resolution for D2</w:t>
            </w:r>
          </w:p>
        </w:tc>
      </w:tr>
      <w:tr w:rsidR="001C1468" w:rsidRPr="00484188" w14:paraId="67185738" w14:textId="77777777" w:rsidTr="001225D8">
        <w:tc>
          <w:tcPr>
            <w:tcW w:w="2046" w:type="dxa"/>
          </w:tcPr>
          <w:p w14:paraId="5346B078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16S (</w:t>
            </w:r>
            <w:proofErr w:type="spellStart"/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Talaga</w:t>
            </w:r>
            <w:proofErr w:type="spellEnd"/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EE376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., 2017)</w:t>
            </w:r>
          </w:p>
        </w:tc>
        <w:tc>
          <w:tcPr>
            <w:tcW w:w="1909" w:type="dxa"/>
          </w:tcPr>
          <w:p w14:paraId="59ECCC1A" w14:textId="77777777" w:rsidR="001C1468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890" w:type="dxa"/>
          </w:tcPr>
          <w:p w14:paraId="6C5ED97C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974" w:type="dxa"/>
          </w:tcPr>
          <w:p w14:paraId="0DCA544C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684" w:type="dxa"/>
          </w:tcPr>
          <w:p w14:paraId="2610B0F7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661" w:type="dxa"/>
          </w:tcPr>
          <w:p w14:paraId="6961C6E6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1C1468" w:rsidRPr="00484188" w14:paraId="6E0EF9A4" w14:textId="77777777" w:rsidTr="001225D8">
        <w:tc>
          <w:tcPr>
            <w:tcW w:w="2046" w:type="dxa"/>
          </w:tcPr>
          <w:p w14:paraId="2BD6EE3D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16S (Schneider, </w:t>
            </w:r>
            <w:r w:rsidRPr="00EE376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., 2016)</w:t>
            </w:r>
          </w:p>
        </w:tc>
        <w:tc>
          <w:tcPr>
            <w:tcW w:w="1909" w:type="dxa"/>
          </w:tcPr>
          <w:p w14:paraId="6F7E6D67" w14:textId="77777777" w:rsidR="001C1468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890" w:type="dxa"/>
          </w:tcPr>
          <w:p w14:paraId="6038010D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974" w:type="dxa"/>
          </w:tcPr>
          <w:p w14:paraId="5F8D3AA5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684" w:type="dxa"/>
          </w:tcPr>
          <w:p w14:paraId="480FAD7F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661" w:type="dxa"/>
          </w:tcPr>
          <w:p w14:paraId="1C7FCE03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1C1468" w:rsidRPr="00484188" w14:paraId="5B9E8F34" w14:textId="77777777" w:rsidTr="001225D8">
        <w:tc>
          <w:tcPr>
            <w:tcW w:w="2046" w:type="dxa"/>
          </w:tcPr>
          <w:p w14:paraId="4F8BFD64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CO1 (</w:t>
            </w:r>
            <w:proofErr w:type="spellStart"/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Krol</w:t>
            </w:r>
            <w:proofErr w:type="spellEnd"/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EE376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</w:t>
            </w: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., 2019)</w:t>
            </w:r>
          </w:p>
        </w:tc>
        <w:tc>
          <w:tcPr>
            <w:tcW w:w="1909" w:type="dxa"/>
          </w:tcPr>
          <w:p w14:paraId="4884C60F" w14:textId="77777777" w:rsidR="001C1468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890" w:type="dxa"/>
          </w:tcPr>
          <w:p w14:paraId="28AF1A66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,613</w:t>
            </w:r>
          </w:p>
        </w:tc>
        <w:tc>
          <w:tcPr>
            <w:tcW w:w="1974" w:type="dxa"/>
          </w:tcPr>
          <w:p w14:paraId="60947293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376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9</w:t>
            </w:r>
          </w:p>
        </w:tc>
        <w:tc>
          <w:tcPr>
            <w:tcW w:w="1684" w:type="dxa"/>
          </w:tcPr>
          <w:p w14:paraId="39FC6218" w14:textId="77777777" w:rsidR="001C1468" w:rsidRPr="00EE376C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1661" w:type="dxa"/>
          </w:tcPr>
          <w:p w14:paraId="224C13C1" w14:textId="77777777" w:rsidR="001C1468" w:rsidRDefault="001C1468" w:rsidP="001225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7</w:t>
            </w:r>
          </w:p>
        </w:tc>
      </w:tr>
    </w:tbl>
    <w:p w14:paraId="01DBCB38" w14:textId="77777777" w:rsidR="001C1468" w:rsidRDefault="001C1468"/>
    <w:sectPr w:rsidR="001C1468" w:rsidSect="001C14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68"/>
    <w:rsid w:val="001C1468"/>
    <w:rsid w:val="001F553B"/>
    <w:rsid w:val="00B1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2D52"/>
  <w15:chartTrackingRefBased/>
  <w15:docId w15:val="{D2D872EC-7E3D-49A1-AC43-48C20E260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6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46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dro</dc:creator>
  <cp:keywords/>
  <dc:description/>
  <cp:lastModifiedBy>Pedro Pedro</cp:lastModifiedBy>
  <cp:revision>3</cp:revision>
  <dcterms:created xsi:type="dcterms:W3CDTF">2020-02-10T14:30:00Z</dcterms:created>
  <dcterms:modified xsi:type="dcterms:W3CDTF">2020-03-30T18:40:00Z</dcterms:modified>
</cp:coreProperties>
</file>